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tblpY="885"/>
        <w:tblW w:w="0" w:type="auto"/>
        <w:tblLook w:val="04A0" w:firstRow="1" w:lastRow="0" w:firstColumn="1" w:lastColumn="0" w:noHBand="0" w:noVBand="1"/>
      </w:tblPr>
      <w:tblGrid>
        <w:gridCol w:w="9622"/>
      </w:tblGrid>
      <w:tr w:rsidR="00C4013A" w:rsidTr="00C4013A">
        <w:tc>
          <w:tcPr>
            <w:tcW w:w="9622" w:type="dxa"/>
          </w:tcPr>
          <w:p w:rsidR="00C4013A" w:rsidRPr="00C4013A" w:rsidRDefault="00C4013A" w:rsidP="00C4013A">
            <w:r>
              <w:t>Question 1. Who were involved in the care before and after the death of your child?</w:t>
            </w:r>
          </w:p>
        </w:tc>
      </w:tr>
      <w:tr w:rsidR="00C4013A" w:rsidTr="00C4013A">
        <w:tc>
          <w:tcPr>
            <w:tcW w:w="9622" w:type="dxa"/>
          </w:tcPr>
          <w:p w:rsidR="00C4013A" w:rsidRDefault="00C4013A" w:rsidP="00C4013A">
            <w:r>
              <w:t>Question 2. Who offered you support in the period around and shortly after the death of your child?</w:t>
            </w:r>
          </w:p>
        </w:tc>
      </w:tr>
      <w:tr w:rsidR="00C4013A" w:rsidTr="00C4013A">
        <w:tc>
          <w:tcPr>
            <w:tcW w:w="9622" w:type="dxa"/>
          </w:tcPr>
          <w:p w:rsidR="00C4013A" w:rsidRDefault="00C4013A" w:rsidP="00C4013A">
            <w:r>
              <w:t xml:space="preserve">Question 3. Could you specify what kind of support (emotional, instrumental, informational) you received </w:t>
            </w:r>
            <w:r w:rsidR="000079E1">
              <w:t xml:space="preserve">after the death of your child </w:t>
            </w:r>
            <w:r>
              <w:t>and from whom?</w:t>
            </w:r>
          </w:p>
        </w:tc>
      </w:tr>
      <w:tr w:rsidR="00C4013A" w:rsidTr="00C4013A">
        <w:tc>
          <w:tcPr>
            <w:tcW w:w="9622" w:type="dxa"/>
          </w:tcPr>
          <w:p w:rsidR="00C4013A" w:rsidRDefault="00C4013A" w:rsidP="00C4013A">
            <w:r>
              <w:t xml:space="preserve">Question 4. </w:t>
            </w:r>
            <w:r w:rsidR="00C70E6B">
              <w:t>Did professionals take into account the specific situation of your child or your cultural background? Did you know if professionals tune</w:t>
            </w:r>
            <w:r w:rsidR="000079E1">
              <w:t>d</w:t>
            </w:r>
            <w:r w:rsidR="00C70E6B">
              <w:t xml:space="preserve"> in the support with each other?</w:t>
            </w:r>
          </w:p>
        </w:tc>
      </w:tr>
      <w:tr w:rsidR="00C4013A" w:rsidTr="00C4013A">
        <w:tc>
          <w:tcPr>
            <w:tcW w:w="9622" w:type="dxa"/>
          </w:tcPr>
          <w:p w:rsidR="00C4013A" w:rsidRDefault="00C70E6B" w:rsidP="00955CFF">
            <w:r>
              <w:t xml:space="preserve">Question 5. </w:t>
            </w:r>
            <w:r w:rsidR="00955CFF">
              <w:t xml:space="preserve">Were members of the direct or extended family  involved in the support? </w:t>
            </w:r>
          </w:p>
        </w:tc>
      </w:tr>
      <w:tr w:rsidR="00C4013A" w:rsidTr="00C4013A">
        <w:tc>
          <w:tcPr>
            <w:tcW w:w="9622" w:type="dxa"/>
          </w:tcPr>
          <w:p w:rsidR="00C4013A" w:rsidRDefault="00955CFF" w:rsidP="000079E1">
            <w:r>
              <w:t xml:space="preserve">Question 6. At what moment </w:t>
            </w:r>
            <w:r w:rsidR="000079E1">
              <w:t xml:space="preserve">started </w:t>
            </w:r>
            <w:r>
              <w:t xml:space="preserve">professional support and how long did it take? What kind of support </w:t>
            </w:r>
            <w:r w:rsidR="000079E1">
              <w:t>did you receive</w:t>
            </w:r>
            <w:r>
              <w:t xml:space="preserve"> </w:t>
            </w:r>
            <w:r w:rsidR="000079E1">
              <w:t>and how often took this kind of support place?</w:t>
            </w:r>
          </w:p>
        </w:tc>
      </w:tr>
      <w:tr w:rsidR="00C4013A" w:rsidTr="00C4013A">
        <w:tc>
          <w:tcPr>
            <w:tcW w:w="9622" w:type="dxa"/>
          </w:tcPr>
          <w:p w:rsidR="00C4013A" w:rsidRDefault="000079E1" w:rsidP="00C4013A">
            <w:r>
              <w:t>Question 7. If you look back, what went well or could have been better with regard to the support you have received? What did you appreciate the most about the support and from whom?</w:t>
            </w:r>
          </w:p>
        </w:tc>
      </w:tr>
    </w:tbl>
    <w:p w:rsidR="004C0CE4" w:rsidRPr="00933D1A" w:rsidRDefault="00F67A42">
      <w:pPr>
        <w:rPr>
          <w:b/>
        </w:rPr>
      </w:pPr>
      <w:r>
        <w:rPr>
          <w:b/>
        </w:rPr>
        <w:t>Additional file 1</w:t>
      </w:r>
      <w:bookmarkStart w:id="0" w:name="_GoBack"/>
      <w:bookmarkEnd w:id="0"/>
      <w:r w:rsidR="00933D1A">
        <w:rPr>
          <w:b/>
        </w:rPr>
        <w:t xml:space="preserve">. </w:t>
      </w:r>
      <w:r w:rsidR="00933D1A">
        <w:rPr>
          <w:b/>
        </w:rPr>
        <w:tab/>
        <w:t>Seven questions that are posted in the online focus groups</w:t>
      </w:r>
    </w:p>
    <w:sectPr w:rsidR="004C0CE4" w:rsidRPr="00933D1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13A"/>
    <w:rsid w:val="0000660F"/>
    <w:rsid w:val="000079E1"/>
    <w:rsid w:val="00013537"/>
    <w:rsid w:val="00013EE3"/>
    <w:rsid w:val="0002716B"/>
    <w:rsid w:val="00027E01"/>
    <w:rsid w:val="00032243"/>
    <w:rsid w:val="00042FAE"/>
    <w:rsid w:val="00044CE3"/>
    <w:rsid w:val="00054067"/>
    <w:rsid w:val="000541C2"/>
    <w:rsid w:val="000547AB"/>
    <w:rsid w:val="00066C32"/>
    <w:rsid w:val="000716C5"/>
    <w:rsid w:val="00077BB8"/>
    <w:rsid w:val="000845ED"/>
    <w:rsid w:val="00084722"/>
    <w:rsid w:val="00086C68"/>
    <w:rsid w:val="0009269D"/>
    <w:rsid w:val="00093595"/>
    <w:rsid w:val="000A160F"/>
    <w:rsid w:val="000A44AE"/>
    <w:rsid w:val="000A56AF"/>
    <w:rsid w:val="000B3392"/>
    <w:rsid w:val="000B3E19"/>
    <w:rsid w:val="000D1600"/>
    <w:rsid w:val="000D1E0F"/>
    <w:rsid w:val="000D4D3D"/>
    <w:rsid w:val="000D5A0D"/>
    <w:rsid w:val="000D7AF1"/>
    <w:rsid w:val="000D7D5B"/>
    <w:rsid w:val="000E3526"/>
    <w:rsid w:val="000E7E31"/>
    <w:rsid w:val="000F0C45"/>
    <w:rsid w:val="000F5459"/>
    <w:rsid w:val="0011033F"/>
    <w:rsid w:val="00114728"/>
    <w:rsid w:val="001156B1"/>
    <w:rsid w:val="0012226C"/>
    <w:rsid w:val="00122D03"/>
    <w:rsid w:val="0013017B"/>
    <w:rsid w:val="00137FCB"/>
    <w:rsid w:val="001416EC"/>
    <w:rsid w:val="0014173A"/>
    <w:rsid w:val="00142B8E"/>
    <w:rsid w:val="00142BF6"/>
    <w:rsid w:val="0014387B"/>
    <w:rsid w:val="00147965"/>
    <w:rsid w:val="001500EB"/>
    <w:rsid w:val="001531B1"/>
    <w:rsid w:val="0015384E"/>
    <w:rsid w:val="00154E49"/>
    <w:rsid w:val="00156E37"/>
    <w:rsid w:val="001637EE"/>
    <w:rsid w:val="0016402A"/>
    <w:rsid w:val="00173A2D"/>
    <w:rsid w:val="00183C6B"/>
    <w:rsid w:val="00184FED"/>
    <w:rsid w:val="0019068C"/>
    <w:rsid w:val="00190E35"/>
    <w:rsid w:val="0019475F"/>
    <w:rsid w:val="00194EE9"/>
    <w:rsid w:val="001A2CFD"/>
    <w:rsid w:val="001A4CAC"/>
    <w:rsid w:val="001B5A0C"/>
    <w:rsid w:val="001B638A"/>
    <w:rsid w:val="001C2F17"/>
    <w:rsid w:val="001D2A4C"/>
    <w:rsid w:val="001D3989"/>
    <w:rsid w:val="001D4A8A"/>
    <w:rsid w:val="001E164D"/>
    <w:rsid w:val="001E36B5"/>
    <w:rsid w:val="001E5CA4"/>
    <w:rsid w:val="001F0FD7"/>
    <w:rsid w:val="001F506D"/>
    <w:rsid w:val="00201D2C"/>
    <w:rsid w:val="00202C70"/>
    <w:rsid w:val="002047EC"/>
    <w:rsid w:val="00205AED"/>
    <w:rsid w:val="00206DC6"/>
    <w:rsid w:val="00211213"/>
    <w:rsid w:val="0021210C"/>
    <w:rsid w:val="0021355C"/>
    <w:rsid w:val="002144C5"/>
    <w:rsid w:val="00216340"/>
    <w:rsid w:val="00216F73"/>
    <w:rsid w:val="00226C0E"/>
    <w:rsid w:val="00227D2F"/>
    <w:rsid w:val="0023297C"/>
    <w:rsid w:val="00232CA2"/>
    <w:rsid w:val="00235268"/>
    <w:rsid w:val="0023567D"/>
    <w:rsid w:val="00241224"/>
    <w:rsid w:val="00245316"/>
    <w:rsid w:val="0024660B"/>
    <w:rsid w:val="00250DF8"/>
    <w:rsid w:val="0025227D"/>
    <w:rsid w:val="00252F24"/>
    <w:rsid w:val="00254954"/>
    <w:rsid w:val="00256FE4"/>
    <w:rsid w:val="002641E8"/>
    <w:rsid w:val="00267672"/>
    <w:rsid w:val="00276259"/>
    <w:rsid w:val="00282331"/>
    <w:rsid w:val="00283114"/>
    <w:rsid w:val="002841B7"/>
    <w:rsid w:val="00286D1F"/>
    <w:rsid w:val="00290092"/>
    <w:rsid w:val="00293DAC"/>
    <w:rsid w:val="002A1D54"/>
    <w:rsid w:val="002A1F26"/>
    <w:rsid w:val="002A298B"/>
    <w:rsid w:val="002A62C3"/>
    <w:rsid w:val="002B48DF"/>
    <w:rsid w:val="002B6612"/>
    <w:rsid w:val="002B710A"/>
    <w:rsid w:val="002C114C"/>
    <w:rsid w:val="002C58C1"/>
    <w:rsid w:val="002D0D2D"/>
    <w:rsid w:val="002D2F2B"/>
    <w:rsid w:val="002D4FFB"/>
    <w:rsid w:val="002D5699"/>
    <w:rsid w:val="002D5BFC"/>
    <w:rsid w:val="002E2963"/>
    <w:rsid w:val="002E6C90"/>
    <w:rsid w:val="002F09E5"/>
    <w:rsid w:val="002F3200"/>
    <w:rsid w:val="002F5DB7"/>
    <w:rsid w:val="003000E4"/>
    <w:rsid w:val="0030087A"/>
    <w:rsid w:val="00303876"/>
    <w:rsid w:val="00314B38"/>
    <w:rsid w:val="00320CF0"/>
    <w:rsid w:val="00321B1F"/>
    <w:rsid w:val="00324761"/>
    <w:rsid w:val="00324E45"/>
    <w:rsid w:val="00331E2A"/>
    <w:rsid w:val="00335AB4"/>
    <w:rsid w:val="00337599"/>
    <w:rsid w:val="003418F2"/>
    <w:rsid w:val="0034252F"/>
    <w:rsid w:val="00352776"/>
    <w:rsid w:val="00354C18"/>
    <w:rsid w:val="00370B47"/>
    <w:rsid w:val="003723DF"/>
    <w:rsid w:val="0038526B"/>
    <w:rsid w:val="00386B81"/>
    <w:rsid w:val="00386F29"/>
    <w:rsid w:val="00393028"/>
    <w:rsid w:val="00393B76"/>
    <w:rsid w:val="003A3EA5"/>
    <w:rsid w:val="003A4340"/>
    <w:rsid w:val="003A7DDC"/>
    <w:rsid w:val="003B0868"/>
    <w:rsid w:val="003C031B"/>
    <w:rsid w:val="003C2BB7"/>
    <w:rsid w:val="003C3855"/>
    <w:rsid w:val="003C5504"/>
    <w:rsid w:val="003D0331"/>
    <w:rsid w:val="003E08DE"/>
    <w:rsid w:val="003E302D"/>
    <w:rsid w:val="003F532A"/>
    <w:rsid w:val="003F54E3"/>
    <w:rsid w:val="00405AA1"/>
    <w:rsid w:val="00406C1E"/>
    <w:rsid w:val="00412048"/>
    <w:rsid w:val="00414011"/>
    <w:rsid w:val="00421337"/>
    <w:rsid w:val="0042390E"/>
    <w:rsid w:val="004301E7"/>
    <w:rsid w:val="00430B00"/>
    <w:rsid w:val="00435A2A"/>
    <w:rsid w:val="004377C7"/>
    <w:rsid w:val="00437CBE"/>
    <w:rsid w:val="00444920"/>
    <w:rsid w:val="0045151A"/>
    <w:rsid w:val="00452CCB"/>
    <w:rsid w:val="004617A7"/>
    <w:rsid w:val="0046432E"/>
    <w:rsid w:val="004648B9"/>
    <w:rsid w:val="004652A8"/>
    <w:rsid w:val="00473B19"/>
    <w:rsid w:val="00475E84"/>
    <w:rsid w:val="00484E18"/>
    <w:rsid w:val="00495351"/>
    <w:rsid w:val="004967AF"/>
    <w:rsid w:val="00496A65"/>
    <w:rsid w:val="0049756D"/>
    <w:rsid w:val="004A0D60"/>
    <w:rsid w:val="004A3A01"/>
    <w:rsid w:val="004A3A4B"/>
    <w:rsid w:val="004A59A4"/>
    <w:rsid w:val="004A768B"/>
    <w:rsid w:val="004B245A"/>
    <w:rsid w:val="004B259B"/>
    <w:rsid w:val="004B65B3"/>
    <w:rsid w:val="004B69FE"/>
    <w:rsid w:val="004C0CE4"/>
    <w:rsid w:val="004C2EBA"/>
    <w:rsid w:val="004C5DCD"/>
    <w:rsid w:val="004D25C3"/>
    <w:rsid w:val="004D50A2"/>
    <w:rsid w:val="004D62E8"/>
    <w:rsid w:val="004D64F5"/>
    <w:rsid w:val="004E17C9"/>
    <w:rsid w:val="004E1DF8"/>
    <w:rsid w:val="004E2F4B"/>
    <w:rsid w:val="004E33B6"/>
    <w:rsid w:val="004E55D8"/>
    <w:rsid w:val="004E5D7E"/>
    <w:rsid w:val="004E7597"/>
    <w:rsid w:val="004E76A5"/>
    <w:rsid w:val="004F172B"/>
    <w:rsid w:val="004F4C9A"/>
    <w:rsid w:val="004F68E7"/>
    <w:rsid w:val="005000C8"/>
    <w:rsid w:val="00507154"/>
    <w:rsid w:val="005156CD"/>
    <w:rsid w:val="00523E39"/>
    <w:rsid w:val="00525B40"/>
    <w:rsid w:val="00527367"/>
    <w:rsid w:val="005311D9"/>
    <w:rsid w:val="00535A67"/>
    <w:rsid w:val="00542A6B"/>
    <w:rsid w:val="00542F19"/>
    <w:rsid w:val="0054394F"/>
    <w:rsid w:val="00547A63"/>
    <w:rsid w:val="00550C25"/>
    <w:rsid w:val="005571B1"/>
    <w:rsid w:val="00562162"/>
    <w:rsid w:val="005623AD"/>
    <w:rsid w:val="005629C0"/>
    <w:rsid w:val="00571792"/>
    <w:rsid w:val="00572EDE"/>
    <w:rsid w:val="00590E6C"/>
    <w:rsid w:val="00590FE0"/>
    <w:rsid w:val="005919A4"/>
    <w:rsid w:val="00591AC3"/>
    <w:rsid w:val="00592DBB"/>
    <w:rsid w:val="005A0372"/>
    <w:rsid w:val="005A0E30"/>
    <w:rsid w:val="005A1BDE"/>
    <w:rsid w:val="005A1E3C"/>
    <w:rsid w:val="005A4C66"/>
    <w:rsid w:val="005B0FDF"/>
    <w:rsid w:val="005B377B"/>
    <w:rsid w:val="005B5013"/>
    <w:rsid w:val="005B7CA2"/>
    <w:rsid w:val="005B7F93"/>
    <w:rsid w:val="005C1F14"/>
    <w:rsid w:val="005C4033"/>
    <w:rsid w:val="005C61D0"/>
    <w:rsid w:val="005C7D68"/>
    <w:rsid w:val="005D0674"/>
    <w:rsid w:val="005D26B1"/>
    <w:rsid w:val="005D2EDD"/>
    <w:rsid w:val="005E27ED"/>
    <w:rsid w:val="005E4E43"/>
    <w:rsid w:val="005E6D08"/>
    <w:rsid w:val="005F1AAD"/>
    <w:rsid w:val="005F2D51"/>
    <w:rsid w:val="005F3B0D"/>
    <w:rsid w:val="005F5A3E"/>
    <w:rsid w:val="00600CAE"/>
    <w:rsid w:val="00601D09"/>
    <w:rsid w:val="00603179"/>
    <w:rsid w:val="00603C97"/>
    <w:rsid w:val="006118CB"/>
    <w:rsid w:val="00611A0E"/>
    <w:rsid w:val="0061626E"/>
    <w:rsid w:val="0062586F"/>
    <w:rsid w:val="0063000D"/>
    <w:rsid w:val="006309A1"/>
    <w:rsid w:val="00634188"/>
    <w:rsid w:val="00634E1F"/>
    <w:rsid w:val="006356CA"/>
    <w:rsid w:val="00637363"/>
    <w:rsid w:val="006441BE"/>
    <w:rsid w:val="006507E6"/>
    <w:rsid w:val="006508AC"/>
    <w:rsid w:val="00651B2D"/>
    <w:rsid w:val="00661095"/>
    <w:rsid w:val="006666BD"/>
    <w:rsid w:val="0067205F"/>
    <w:rsid w:val="00676142"/>
    <w:rsid w:val="006902BA"/>
    <w:rsid w:val="00690770"/>
    <w:rsid w:val="00690D57"/>
    <w:rsid w:val="00694BC0"/>
    <w:rsid w:val="00695448"/>
    <w:rsid w:val="006B387F"/>
    <w:rsid w:val="006B40D8"/>
    <w:rsid w:val="006C1BAD"/>
    <w:rsid w:val="006C3E68"/>
    <w:rsid w:val="006C48C9"/>
    <w:rsid w:val="006C59CC"/>
    <w:rsid w:val="006C6CFD"/>
    <w:rsid w:val="006C7221"/>
    <w:rsid w:val="006D22B4"/>
    <w:rsid w:val="006D41AD"/>
    <w:rsid w:val="006D460E"/>
    <w:rsid w:val="006D72F1"/>
    <w:rsid w:val="006E01B4"/>
    <w:rsid w:val="006E32DC"/>
    <w:rsid w:val="006E5B22"/>
    <w:rsid w:val="006E702A"/>
    <w:rsid w:val="006E7618"/>
    <w:rsid w:val="006F29FF"/>
    <w:rsid w:val="006F2A11"/>
    <w:rsid w:val="006F5FBA"/>
    <w:rsid w:val="006F7F93"/>
    <w:rsid w:val="00700742"/>
    <w:rsid w:val="00711FB9"/>
    <w:rsid w:val="0071284A"/>
    <w:rsid w:val="007133DF"/>
    <w:rsid w:val="0071548B"/>
    <w:rsid w:val="00717236"/>
    <w:rsid w:val="00720EA8"/>
    <w:rsid w:val="007256E2"/>
    <w:rsid w:val="0073172C"/>
    <w:rsid w:val="0073181E"/>
    <w:rsid w:val="0073513F"/>
    <w:rsid w:val="007411CA"/>
    <w:rsid w:val="007419B5"/>
    <w:rsid w:val="00741AA1"/>
    <w:rsid w:val="0075092D"/>
    <w:rsid w:val="0075154C"/>
    <w:rsid w:val="0075470D"/>
    <w:rsid w:val="007553AB"/>
    <w:rsid w:val="0075663B"/>
    <w:rsid w:val="0075705F"/>
    <w:rsid w:val="00763E6A"/>
    <w:rsid w:val="007653D8"/>
    <w:rsid w:val="0077207F"/>
    <w:rsid w:val="00772734"/>
    <w:rsid w:val="0077523B"/>
    <w:rsid w:val="00776AA7"/>
    <w:rsid w:val="00780649"/>
    <w:rsid w:val="0078494E"/>
    <w:rsid w:val="00792876"/>
    <w:rsid w:val="00796AE2"/>
    <w:rsid w:val="007A09B3"/>
    <w:rsid w:val="007A255C"/>
    <w:rsid w:val="007A2AB2"/>
    <w:rsid w:val="007A4460"/>
    <w:rsid w:val="007A79C8"/>
    <w:rsid w:val="007B0B08"/>
    <w:rsid w:val="007B55E7"/>
    <w:rsid w:val="007B752D"/>
    <w:rsid w:val="007B7B08"/>
    <w:rsid w:val="007C0B9A"/>
    <w:rsid w:val="007C0CC3"/>
    <w:rsid w:val="007C2CA6"/>
    <w:rsid w:val="007C43F9"/>
    <w:rsid w:val="007C77E6"/>
    <w:rsid w:val="007D7E5A"/>
    <w:rsid w:val="007E061D"/>
    <w:rsid w:val="007E0DAD"/>
    <w:rsid w:val="007E33F5"/>
    <w:rsid w:val="007E34B2"/>
    <w:rsid w:val="007E4597"/>
    <w:rsid w:val="007F1684"/>
    <w:rsid w:val="00801B4F"/>
    <w:rsid w:val="00805D48"/>
    <w:rsid w:val="00805E60"/>
    <w:rsid w:val="00806990"/>
    <w:rsid w:val="00807F1E"/>
    <w:rsid w:val="008122D2"/>
    <w:rsid w:val="00812374"/>
    <w:rsid w:val="00824011"/>
    <w:rsid w:val="00824C25"/>
    <w:rsid w:val="00825097"/>
    <w:rsid w:val="008267A8"/>
    <w:rsid w:val="008306D3"/>
    <w:rsid w:val="00831403"/>
    <w:rsid w:val="00834296"/>
    <w:rsid w:val="0083549B"/>
    <w:rsid w:val="00840297"/>
    <w:rsid w:val="00840ACC"/>
    <w:rsid w:val="00844223"/>
    <w:rsid w:val="008446DA"/>
    <w:rsid w:val="008465C0"/>
    <w:rsid w:val="00846ADC"/>
    <w:rsid w:val="0085017D"/>
    <w:rsid w:val="0085480B"/>
    <w:rsid w:val="008551D8"/>
    <w:rsid w:val="0085706B"/>
    <w:rsid w:val="008608D4"/>
    <w:rsid w:val="008617CB"/>
    <w:rsid w:val="00863E85"/>
    <w:rsid w:val="00865125"/>
    <w:rsid w:val="00876046"/>
    <w:rsid w:val="00881A73"/>
    <w:rsid w:val="00882CAB"/>
    <w:rsid w:val="008A1A39"/>
    <w:rsid w:val="008A291C"/>
    <w:rsid w:val="008A51ED"/>
    <w:rsid w:val="008B2CF6"/>
    <w:rsid w:val="008B34BE"/>
    <w:rsid w:val="008C22C6"/>
    <w:rsid w:val="008D5088"/>
    <w:rsid w:val="008D575A"/>
    <w:rsid w:val="008E01A5"/>
    <w:rsid w:val="008E4774"/>
    <w:rsid w:val="008E6D71"/>
    <w:rsid w:val="008F6AD1"/>
    <w:rsid w:val="0090250A"/>
    <w:rsid w:val="00902A65"/>
    <w:rsid w:val="0090332A"/>
    <w:rsid w:val="00905A66"/>
    <w:rsid w:val="0091389C"/>
    <w:rsid w:val="00920E57"/>
    <w:rsid w:val="009212E9"/>
    <w:rsid w:val="00922651"/>
    <w:rsid w:val="0092399F"/>
    <w:rsid w:val="00926A60"/>
    <w:rsid w:val="00931252"/>
    <w:rsid w:val="00931C8C"/>
    <w:rsid w:val="009330A6"/>
    <w:rsid w:val="0093367F"/>
    <w:rsid w:val="00933D1A"/>
    <w:rsid w:val="00935FDF"/>
    <w:rsid w:val="0093603E"/>
    <w:rsid w:val="00936724"/>
    <w:rsid w:val="00941345"/>
    <w:rsid w:val="009512BC"/>
    <w:rsid w:val="00951F37"/>
    <w:rsid w:val="00953F0B"/>
    <w:rsid w:val="00955CFF"/>
    <w:rsid w:val="009609AD"/>
    <w:rsid w:val="009634A1"/>
    <w:rsid w:val="00965AD9"/>
    <w:rsid w:val="009667CA"/>
    <w:rsid w:val="00967A96"/>
    <w:rsid w:val="0097046A"/>
    <w:rsid w:val="009707D8"/>
    <w:rsid w:val="00974EBA"/>
    <w:rsid w:val="00975F62"/>
    <w:rsid w:val="009778BA"/>
    <w:rsid w:val="00977ACA"/>
    <w:rsid w:val="009810B9"/>
    <w:rsid w:val="00983A6C"/>
    <w:rsid w:val="00985080"/>
    <w:rsid w:val="00991896"/>
    <w:rsid w:val="00993B1B"/>
    <w:rsid w:val="009A0455"/>
    <w:rsid w:val="009A0CE5"/>
    <w:rsid w:val="009A122D"/>
    <w:rsid w:val="009C4D55"/>
    <w:rsid w:val="009C6AEE"/>
    <w:rsid w:val="009D1DC9"/>
    <w:rsid w:val="009D4A09"/>
    <w:rsid w:val="009D5B05"/>
    <w:rsid w:val="009E0922"/>
    <w:rsid w:val="009E27DA"/>
    <w:rsid w:val="009E45C5"/>
    <w:rsid w:val="009E682B"/>
    <w:rsid w:val="009F4093"/>
    <w:rsid w:val="009F57DA"/>
    <w:rsid w:val="009F6D2F"/>
    <w:rsid w:val="00A00A0A"/>
    <w:rsid w:val="00A00F26"/>
    <w:rsid w:val="00A031A2"/>
    <w:rsid w:val="00A037DC"/>
    <w:rsid w:val="00A05484"/>
    <w:rsid w:val="00A11627"/>
    <w:rsid w:val="00A136A3"/>
    <w:rsid w:val="00A17837"/>
    <w:rsid w:val="00A20BA2"/>
    <w:rsid w:val="00A20DFC"/>
    <w:rsid w:val="00A26252"/>
    <w:rsid w:val="00A40648"/>
    <w:rsid w:val="00A426F5"/>
    <w:rsid w:val="00A435FD"/>
    <w:rsid w:val="00A444CD"/>
    <w:rsid w:val="00A45A18"/>
    <w:rsid w:val="00A52F5A"/>
    <w:rsid w:val="00A621C8"/>
    <w:rsid w:val="00A63C4B"/>
    <w:rsid w:val="00A65C23"/>
    <w:rsid w:val="00A72E9B"/>
    <w:rsid w:val="00A75DC3"/>
    <w:rsid w:val="00A841AF"/>
    <w:rsid w:val="00A85BE2"/>
    <w:rsid w:val="00A97079"/>
    <w:rsid w:val="00A97C63"/>
    <w:rsid w:val="00AA6778"/>
    <w:rsid w:val="00AA736D"/>
    <w:rsid w:val="00AB0D00"/>
    <w:rsid w:val="00AB415D"/>
    <w:rsid w:val="00AC0D74"/>
    <w:rsid w:val="00AC4C63"/>
    <w:rsid w:val="00AD6C2A"/>
    <w:rsid w:val="00AE217E"/>
    <w:rsid w:val="00B00699"/>
    <w:rsid w:val="00B01FF0"/>
    <w:rsid w:val="00B03C87"/>
    <w:rsid w:val="00B0642E"/>
    <w:rsid w:val="00B0695D"/>
    <w:rsid w:val="00B0705E"/>
    <w:rsid w:val="00B071C5"/>
    <w:rsid w:val="00B07BF2"/>
    <w:rsid w:val="00B1116B"/>
    <w:rsid w:val="00B11314"/>
    <w:rsid w:val="00B13905"/>
    <w:rsid w:val="00B20666"/>
    <w:rsid w:val="00B217D8"/>
    <w:rsid w:val="00B21DD8"/>
    <w:rsid w:val="00B22DE5"/>
    <w:rsid w:val="00B24DFB"/>
    <w:rsid w:val="00B2699B"/>
    <w:rsid w:val="00B316B7"/>
    <w:rsid w:val="00B338BB"/>
    <w:rsid w:val="00B35169"/>
    <w:rsid w:val="00B365D1"/>
    <w:rsid w:val="00B37D92"/>
    <w:rsid w:val="00B37EA3"/>
    <w:rsid w:val="00B446D1"/>
    <w:rsid w:val="00B44709"/>
    <w:rsid w:val="00B45941"/>
    <w:rsid w:val="00B51A66"/>
    <w:rsid w:val="00B54045"/>
    <w:rsid w:val="00B573DF"/>
    <w:rsid w:val="00B57821"/>
    <w:rsid w:val="00B65198"/>
    <w:rsid w:val="00B65C26"/>
    <w:rsid w:val="00B65F01"/>
    <w:rsid w:val="00B70272"/>
    <w:rsid w:val="00B71380"/>
    <w:rsid w:val="00B715D5"/>
    <w:rsid w:val="00B71723"/>
    <w:rsid w:val="00B73124"/>
    <w:rsid w:val="00B75778"/>
    <w:rsid w:val="00B7593B"/>
    <w:rsid w:val="00B77A96"/>
    <w:rsid w:val="00B82277"/>
    <w:rsid w:val="00B8630A"/>
    <w:rsid w:val="00B94395"/>
    <w:rsid w:val="00B945AF"/>
    <w:rsid w:val="00BA05CF"/>
    <w:rsid w:val="00BA30E2"/>
    <w:rsid w:val="00BA4FA4"/>
    <w:rsid w:val="00BA6D73"/>
    <w:rsid w:val="00BA73AA"/>
    <w:rsid w:val="00BA7675"/>
    <w:rsid w:val="00BB01C2"/>
    <w:rsid w:val="00BB3119"/>
    <w:rsid w:val="00BD1992"/>
    <w:rsid w:val="00BD2030"/>
    <w:rsid w:val="00BD2CB5"/>
    <w:rsid w:val="00BD39D3"/>
    <w:rsid w:val="00BD4433"/>
    <w:rsid w:val="00BD7D77"/>
    <w:rsid w:val="00BF460B"/>
    <w:rsid w:val="00BF734D"/>
    <w:rsid w:val="00C028BD"/>
    <w:rsid w:val="00C034AE"/>
    <w:rsid w:val="00C04837"/>
    <w:rsid w:val="00C11179"/>
    <w:rsid w:val="00C20597"/>
    <w:rsid w:val="00C23D80"/>
    <w:rsid w:val="00C26D1A"/>
    <w:rsid w:val="00C27359"/>
    <w:rsid w:val="00C30704"/>
    <w:rsid w:val="00C314C7"/>
    <w:rsid w:val="00C4013A"/>
    <w:rsid w:val="00C44875"/>
    <w:rsid w:val="00C449D6"/>
    <w:rsid w:val="00C45378"/>
    <w:rsid w:val="00C5153A"/>
    <w:rsid w:val="00C565E6"/>
    <w:rsid w:val="00C57858"/>
    <w:rsid w:val="00C6147C"/>
    <w:rsid w:val="00C6221B"/>
    <w:rsid w:val="00C63C82"/>
    <w:rsid w:val="00C70E6B"/>
    <w:rsid w:val="00C74242"/>
    <w:rsid w:val="00C75544"/>
    <w:rsid w:val="00C75937"/>
    <w:rsid w:val="00C76D07"/>
    <w:rsid w:val="00C77316"/>
    <w:rsid w:val="00C808CA"/>
    <w:rsid w:val="00C941A7"/>
    <w:rsid w:val="00C956E4"/>
    <w:rsid w:val="00CB110E"/>
    <w:rsid w:val="00CB395C"/>
    <w:rsid w:val="00CB7F06"/>
    <w:rsid w:val="00CC0681"/>
    <w:rsid w:val="00CC2183"/>
    <w:rsid w:val="00CC323F"/>
    <w:rsid w:val="00CC6E39"/>
    <w:rsid w:val="00CD7073"/>
    <w:rsid w:val="00CE065B"/>
    <w:rsid w:val="00CE31F9"/>
    <w:rsid w:val="00CE35A3"/>
    <w:rsid w:val="00CF21C2"/>
    <w:rsid w:val="00CF2B74"/>
    <w:rsid w:val="00D00CD6"/>
    <w:rsid w:val="00D02081"/>
    <w:rsid w:val="00D078B8"/>
    <w:rsid w:val="00D101CA"/>
    <w:rsid w:val="00D1475B"/>
    <w:rsid w:val="00D150D2"/>
    <w:rsid w:val="00D3367D"/>
    <w:rsid w:val="00D438F3"/>
    <w:rsid w:val="00D47BA4"/>
    <w:rsid w:val="00D47FBF"/>
    <w:rsid w:val="00D5239E"/>
    <w:rsid w:val="00D540CE"/>
    <w:rsid w:val="00D54AA5"/>
    <w:rsid w:val="00D61E62"/>
    <w:rsid w:val="00D63599"/>
    <w:rsid w:val="00D66A00"/>
    <w:rsid w:val="00D6739B"/>
    <w:rsid w:val="00D7521A"/>
    <w:rsid w:val="00D75C06"/>
    <w:rsid w:val="00D830DA"/>
    <w:rsid w:val="00D946C1"/>
    <w:rsid w:val="00D9506B"/>
    <w:rsid w:val="00D954D9"/>
    <w:rsid w:val="00D97222"/>
    <w:rsid w:val="00DA00C2"/>
    <w:rsid w:val="00DA0ED9"/>
    <w:rsid w:val="00DB0FCF"/>
    <w:rsid w:val="00DB1BD7"/>
    <w:rsid w:val="00DC19C0"/>
    <w:rsid w:val="00DC34D9"/>
    <w:rsid w:val="00DC7779"/>
    <w:rsid w:val="00DD123C"/>
    <w:rsid w:val="00DD1892"/>
    <w:rsid w:val="00DD1925"/>
    <w:rsid w:val="00DD2140"/>
    <w:rsid w:val="00DD4164"/>
    <w:rsid w:val="00DD6BC0"/>
    <w:rsid w:val="00DD7645"/>
    <w:rsid w:val="00DE0F9E"/>
    <w:rsid w:val="00DE6E4A"/>
    <w:rsid w:val="00E21134"/>
    <w:rsid w:val="00E3061C"/>
    <w:rsid w:val="00E31039"/>
    <w:rsid w:val="00E31ECB"/>
    <w:rsid w:val="00E3576D"/>
    <w:rsid w:val="00E37B43"/>
    <w:rsid w:val="00E436F9"/>
    <w:rsid w:val="00E61373"/>
    <w:rsid w:val="00E62329"/>
    <w:rsid w:val="00E7036B"/>
    <w:rsid w:val="00E85D97"/>
    <w:rsid w:val="00E86D34"/>
    <w:rsid w:val="00E950EE"/>
    <w:rsid w:val="00E971BA"/>
    <w:rsid w:val="00EC19DF"/>
    <w:rsid w:val="00ED7F95"/>
    <w:rsid w:val="00EE064C"/>
    <w:rsid w:val="00EE3A5A"/>
    <w:rsid w:val="00EE4D12"/>
    <w:rsid w:val="00EE7EFA"/>
    <w:rsid w:val="00EF09FB"/>
    <w:rsid w:val="00EF403D"/>
    <w:rsid w:val="00F06E87"/>
    <w:rsid w:val="00F121B1"/>
    <w:rsid w:val="00F14E51"/>
    <w:rsid w:val="00F16676"/>
    <w:rsid w:val="00F167B0"/>
    <w:rsid w:val="00F16BC7"/>
    <w:rsid w:val="00F233C5"/>
    <w:rsid w:val="00F326D7"/>
    <w:rsid w:val="00F32A98"/>
    <w:rsid w:val="00F3743D"/>
    <w:rsid w:val="00F40745"/>
    <w:rsid w:val="00F41C7A"/>
    <w:rsid w:val="00F423C9"/>
    <w:rsid w:val="00F4556D"/>
    <w:rsid w:val="00F51043"/>
    <w:rsid w:val="00F5148A"/>
    <w:rsid w:val="00F53F25"/>
    <w:rsid w:val="00F577A2"/>
    <w:rsid w:val="00F57CCA"/>
    <w:rsid w:val="00F622C3"/>
    <w:rsid w:val="00F67A42"/>
    <w:rsid w:val="00F74AEF"/>
    <w:rsid w:val="00F75C3E"/>
    <w:rsid w:val="00F812D9"/>
    <w:rsid w:val="00F913E8"/>
    <w:rsid w:val="00F91510"/>
    <w:rsid w:val="00F933F3"/>
    <w:rsid w:val="00F93A6F"/>
    <w:rsid w:val="00FA02BD"/>
    <w:rsid w:val="00FA063B"/>
    <w:rsid w:val="00FA1182"/>
    <w:rsid w:val="00FA61FB"/>
    <w:rsid w:val="00FB11EB"/>
    <w:rsid w:val="00FB5380"/>
    <w:rsid w:val="00FB600A"/>
    <w:rsid w:val="00FB61F7"/>
    <w:rsid w:val="00FB750E"/>
    <w:rsid w:val="00FC12DF"/>
    <w:rsid w:val="00FC2E3D"/>
    <w:rsid w:val="00FC356A"/>
    <w:rsid w:val="00FC74AC"/>
    <w:rsid w:val="00FD4296"/>
    <w:rsid w:val="00FD7F35"/>
    <w:rsid w:val="00FE06C4"/>
    <w:rsid w:val="00FF4DDA"/>
    <w:rsid w:val="00FF4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4BB55"/>
  <w15:docId w15:val="{B9218E6A-C2DC-42A1-A481-470DBADC7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0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8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oeff - Gijzen, S. (MB)</dc:creator>
  <cp:lastModifiedBy>Knoeff - Gijzen, S. (BMS)</cp:lastModifiedBy>
  <cp:revision>2</cp:revision>
  <dcterms:created xsi:type="dcterms:W3CDTF">2016-11-19T14:01:00Z</dcterms:created>
  <dcterms:modified xsi:type="dcterms:W3CDTF">2016-11-19T14:01:00Z</dcterms:modified>
</cp:coreProperties>
</file>